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</w:rPr>
        <w:t xml:space="preserve">Supplementary Table 1. </w:t>
      </w:r>
      <w:r>
        <w:rPr>
          <w:rFonts w:cs="Arial" w:ascii="Arial" w:hAnsi="Arial"/>
          <w:b/>
        </w:rPr>
        <w:t>Genes with maximal difference in expression between GIFT7, IL7 or IL7+GMCSF treatment groups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Genes were ranked by the maximum difference (MaxDiff) between the three treatment responses (IL7, GMCSF+IL7, and GIFT7). We then selected the 560 genes where MaxDiff was at least 1 in a log2 scale, which represents at least a two fold differential response. Treatment responses were estimated as the ratio between the expression level for a treatment condition to the expression level for the media sample. </w:t>
      </w:r>
      <w:bookmarkStart w:id="0" w:name="_GoBack"/>
      <w:bookmarkEnd w:id="0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04:01:00Z</dcterms:created>
  <dc:creator>Jeremy Hsieh</dc:creator>
  <dc:description/>
  <cp:keywords/>
  <dc:language>en-US</dc:language>
  <cp:lastModifiedBy>Satish.d</cp:lastModifiedBy>
  <dcterms:modified xsi:type="dcterms:W3CDTF">2015-05-05T04:01:00Z</dcterms:modified>
  <cp:revision>2</cp:revision>
  <dc:subject/>
  <dc:title/>
</cp:coreProperties>
</file>